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BDE50" w14:textId="5CD24241" w:rsidR="00A51248" w:rsidRPr="00A51248" w:rsidRDefault="00A51248" w:rsidP="0022469F">
      <w:pPr>
        <w:rPr>
          <w:b/>
          <w:bCs/>
          <w:color w:val="222222"/>
          <w:shd w:val="clear" w:color="auto" w:fill="FFFFFF"/>
        </w:rPr>
      </w:pPr>
      <w:r w:rsidRPr="00A51248">
        <w:rPr>
          <w:b/>
          <w:bCs/>
          <w:color w:val="222222"/>
          <w:shd w:val="clear" w:color="auto" w:fill="FFFFFF"/>
        </w:rPr>
        <w:t>Supplementary Material: Search strategy.</w:t>
      </w:r>
    </w:p>
    <w:p w14:paraId="323BEED9" w14:textId="77777777" w:rsidR="00A51248" w:rsidRDefault="00A51248" w:rsidP="0022469F">
      <w:pPr>
        <w:rPr>
          <w:color w:val="222222"/>
          <w:shd w:val="clear" w:color="auto" w:fill="FFFFFF"/>
        </w:rPr>
      </w:pPr>
    </w:p>
    <w:p w14:paraId="30E6CF99" w14:textId="27515D0F" w:rsidR="00D318F9" w:rsidRPr="0004199B" w:rsidRDefault="00D318F9" w:rsidP="0022469F">
      <w:r w:rsidRPr="0004199B">
        <w:rPr>
          <w:color w:val="222222"/>
          <w:shd w:val="clear" w:color="auto" w:fill="FFFFFF"/>
        </w:rPr>
        <w:t xml:space="preserve">Is periodontitis associated </w:t>
      </w:r>
      <w:r w:rsidR="00EB3554" w:rsidRPr="0004199B">
        <w:rPr>
          <w:color w:val="222222"/>
          <w:shd w:val="clear" w:color="auto" w:fill="FFFFFF"/>
        </w:rPr>
        <w:t>with</w:t>
      </w:r>
      <w:r w:rsidRPr="0004199B">
        <w:rPr>
          <w:color w:val="222222"/>
          <w:shd w:val="clear" w:color="auto" w:fill="FFFFFF"/>
        </w:rPr>
        <w:t xml:space="preserve"> prostate </w:t>
      </w:r>
      <w:r w:rsidR="00EB3554" w:rsidRPr="0004199B">
        <w:rPr>
          <w:color w:val="222222"/>
          <w:shd w:val="clear" w:color="auto" w:fill="FFFFFF"/>
        </w:rPr>
        <w:t>alteration</w:t>
      </w:r>
      <w:r w:rsidRPr="0004199B">
        <w:rPr>
          <w:color w:val="222222"/>
          <w:shd w:val="clear" w:color="auto" w:fill="FFFFFF"/>
        </w:rPr>
        <w:t xml:space="preserve">? </w:t>
      </w:r>
    </w:p>
    <w:p w14:paraId="2E83F45A" w14:textId="77777777" w:rsidR="00EB3554" w:rsidRPr="0004199B" w:rsidRDefault="00EB3554" w:rsidP="00EB3554">
      <w:pPr>
        <w:pStyle w:val="PargrafodaLista"/>
        <w:ind w:left="360"/>
      </w:pPr>
    </w:p>
    <w:p w14:paraId="21B6F028" w14:textId="617E5E4C" w:rsidR="00D318F9" w:rsidRPr="0004199B" w:rsidRDefault="00D318F9" w:rsidP="00D318F9">
      <w:r w:rsidRPr="0004199B">
        <w:t>P</w:t>
      </w:r>
      <w:r w:rsidR="00EB3554" w:rsidRPr="0004199B">
        <w:t xml:space="preserve"> </w:t>
      </w:r>
      <w:r w:rsidRPr="0004199B">
        <w:t>-</w:t>
      </w:r>
      <w:r w:rsidR="00EB3554" w:rsidRPr="0004199B">
        <w:t xml:space="preserve"> </w:t>
      </w:r>
      <w:r w:rsidRPr="0004199B">
        <w:t xml:space="preserve">Men </w:t>
      </w:r>
    </w:p>
    <w:p w14:paraId="022804A1" w14:textId="4BADB179" w:rsidR="00D318F9" w:rsidRPr="0004199B" w:rsidRDefault="00D318F9" w:rsidP="00D318F9">
      <w:r w:rsidRPr="0004199B">
        <w:t>E</w:t>
      </w:r>
      <w:r w:rsidR="00EB3554" w:rsidRPr="0004199B">
        <w:t xml:space="preserve"> </w:t>
      </w:r>
      <w:r w:rsidRPr="0004199B">
        <w:t xml:space="preserve">- </w:t>
      </w:r>
      <w:r w:rsidR="00EB3554" w:rsidRPr="0004199B">
        <w:t>P</w:t>
      </w:r>
      <w:r w:rsidRPr="0004199B">
        <w:t>resence of prostate alterations</w:t>
      </w:r>
    </w:p>
    <w:p w14:paraId="54463CA6" w14:textId="47F486AA" w:rsidR="00D318F9" w:rsidRPr="0004199B" w:rsidRDefault="00D318F9" w:rsidP="00D318F9">
      <w:r w:rsidRPr="0004199B">
        <w:t>C</w:t>
      </w:r>
      <w:r w:rsidR="00EB3554" w:rsidRPr="0004199B">
        <w:t xml:space="preserve"> </w:t>
      </w:r>
      <w:r w:rsidRPr="0004199B">
        <w:t xml:space="preserve">- </w:t>
      </w:r>
      <w:r w:rsidR="00EB3554" w:rsidRPr="0004199B">
        <w:t>A</w:t>
      </w:r>
      <w:r w:rsidRPr="0004199B">
        <w:t>bsence of prostate alterations (prostate cancer, prostate hyperplasia, prostatitis…)</w:t>
      </w:r>
    </w:p>
    <w:p w14:paraId="259193EF" w14:textId="0A55F713" w:rsidR="00D318F9" w:rsidRPr="0004199B" w:rsidRDefault="00D318F9" w:rsidP="00D318F9">
      <w:pPr>
        <w:rPr>
          <w:lang w:val="en-US"/>
        </w:rPr>
      </w:pPr>
      <w:r w:rsidRPr="0004199B">
        <w:rPr>
          <w:lang w:val="en-US"/>
        </w:rPr>
        <w:t xml:space="preserve">O- </w:t>
      </w:r>
      <w:r w:rsidR="00EB3554" w:rsidRPr="0004199B">
        <w:rPr>
          <w:lang w:val="en-US"/>
        </w:rPr>
        <w:t>P</w:t>
      </w:r>
      <w:r w:rsidRPr="0004199B">
        <w:rPr>
          <w:lang w:val="en-US"/>
        </w:rPr>
        <w:t>eriodontitis</w:t>
      </w:r>
    </w:p>
    <w:p w14:paraId="4717CB1B" w14:textId="77777777" w:rsidR="00CF4F47" w:rsidRPr="0004199B" w:rsidRDefault="00CF4F47" w:rsidP="00CF4F47">
      <w:pPr>
        <w:spacing w:line="276" w:lineRule="auto"/>
        <w:jc w:val="both"/>
        <w:rPr>
          <w:lang w:val="en-US"/>
        </w:rPr>
      </w:pPr>
    </w:p>
    <w:p w14:paraId="2542F726" w14:textId="79AC6A1D" w:rsidR="00CF4F47" w:rsidRPr="0004199B" w:rsidRDefault="0022469F" w:rsidP="006A6439">
      <w:pPr>
        <w:spacing w:line="276" w:lineRule="auto"/>
        <w:jc w:val="both"/>
        <w:rPr>
          <w:lang w:val="en-US"/>
        </w:rPr>
      </w:pPr>
      <w:r w:rsidRPr="0004199B">
        <w:rPr>
          <w:lang w:val="en-US"/>
        </w:rPr>
        <w:t>Databases</w:t>
      </w:r>
      <w:r w:rsidR="00CF4F47" w:rsidRPr="0004199B">
        <w:rPr>
          <w:lang w:val="en-US"/>
        </w:rPr>
        <w:t xml:space="preserve">: Pubmed, Web of Science, </w:t>
      </w:r>
      <w:r w:rsidRPr="0004199B">
        <w:rPr>
          <w:lang w:val="en-US"/>
        </w:rPr>
        <w:t xml:space="preserve">Embase, </w:t>
      </w:r>
      <w:r w:rsidR="00CF4F47" w:rsidRPr="0004199B">
        <w:rPr>
          <w:lang w:val="en-US"/>
        </w:rPr>
        <w:t>Lilacs</w:t>
      </w:r>
      <w:r w:rsidRPr="0004199B">
        <w:rPr>
          <w:lang w:val="en-US"/>
        </w:rPr>
        <w:t>, Scopus</w:t>
      </w:r>
    </w:p>
    <w:p w14:paraId="11FB6986" w14:textId="4A338FA6" w:rsidR="00CF4F47" w:rsidRPr="0004199B" w:rsidRDefault="0022469F" w:rsidP="006A6439">
      <w:pPr>
        <w:spacing w:line="276" w:lineRule="auto"/>
        <w:jc w:val="both"/>
        <w:rPr>
          <w:lang w:val="pt-BR"/>
        </w:rPr>
      </w:pPr>
      <w:r w:rsidRPr="0004199B">
        <w:rPr>
          <w:lang w:val="pt-BR"/>
        </w:rPr>
        <w:t>Gray literature</w:t>
      </w:r>
      <w:r w:rsidR="00CF4F47" w:rsidRPr="0004199B">
        <w:rPr>
          <w:lang w:val="pt-BR"/>
        </w:rPr>
        <w:t xml:space="preserve">: </w:t>
      </w:r>
      <w:r w:rsidRPr="0004199B">
        <w:rPr>
          <w:lang w:val="pt-BR"/>
        </w:rPr>
        <w:t>Google schoolar</w:t>
      </w:r>
    </w:p>
    <w:p w14:paraId="24F4B07B" w14:textId="77777777" w:rsidR="00BD5BD7" w:rsidRPr="007242A9" w:rsidRDefault="00BD5BD7" w:rsidP="00425A59">
      <w:pPr>
        <w:spacing w:line="276" w:lineRule="auto"/>
        <w:jc w:val="both"/>
        <w:rPr>
          <w:lang w:val="pt-BR"/>
        </w:rPr>
      </w:pPr>
    </w:p>
    <w:tbl>
      <w:tblPr>
        <w:tblStyle w:val="Tabelacomgrade"/>
        <w:tblW w:w="8558" w:type="dxa"/>
        <w:jc w:val="center"/>
        <w:tblLayout w:type="fixed"/>
        <w:tblLook w:val="04A0" w:firstRow="1" w:lastRow="0" w:firstColumn="1" w:lastColumn="0" w:noHBand="0" w:noVBand="1"/>
      </w:tblPr>
      <w:tblGrid>
        <w:gridCol w:w="1320"/>
        <w:gridCol w:w="1369"/>
        <w:gridCol w:w="5869"/>
      </w:tblGrid>
      <w:tr w:rsidR="00BB7C91" w:rsidRPr="00EB3554" w14:paraId="41EEA779" w14:textId="77777777" w:rsidTr="008A4C79">
        <w:trPr>
          <w:jc w:val="center"/>
        </w:trPr>
        <w:tc>
          <w:tcPr>
            <w:tcW w:w="1320" w:type="dxa"/>
          </w:tcPr>
          <w:p w14:paraId="2F054F89" w14:textId="77777777" w:rsidR="00BB7C91" w:rsidRPr="007242A9" w:rsidRDefault="00BB7C91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</w:p>
        </w:tc>
        <w:tc>
          <w:tcPr>
            <w:tcW w:w="1369" w:type="dxa"/>
          </w:tcPr>
          <w:p w14:paraId="79C9083E" w14:textId="1EF44CB3" w:rsidR="00BB7C91" w:rsidRPr="00EB3554" w:rsidRDefault="00BB7C91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3554">
              <w:rPr>
                <w:rFonts w:ascii="Arial" w:hAnsi="Arial" w:cs="Arial"/>
                <w:b/>
                <w:sz w:val="20"/>
                <w:szCs w:val="20"/>
              </w:rPr>
              <w:t>MESH</w:t>
            </w:r>
          </w:p>
        </w:tc>
        <w:tc>
          <w:tcPr>
            <w:tcW w:w="5869" w:type="dxa"/>
          </w:tcPr>
          <w:p w14:paraId="304E2BAF" w14:textId="1EE48011" w:rsidR="00BB7C91" w:rsidRPr="00EB3554" w:rsidRDefault="00BB7C91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3554">
              <w:rPr>
                <w:rFonts w:ascii="Arial" w:hAnsi="Arial" w:cs="Arial"/>
                <w:b/>
                <w:sz w:val="20"/>
                <w:szCs w:val="20"/>
              </w:rPr>
              <w:t>KEYWORDS/ENTRY TERMS</w:t>
            </w:r>
          </w:p>
        </w:tc>
      </w:tr>
      <w:tr w:rsidR="00EB3554" w:rsidRPr="00EB3554" w14:paraId="09353009" w14:textId="599E08C0" w:rsidTr="008A4C79">
        <w:trPr>
          <w:trHeight w:val="558"/>
          <w:jc w:val="center"/>
        </w:trPr>
        <w:tc>
          <w:tcPr>
            <w:tcW w:w="1320" w:type="dxa"/>
            <w:vMerge w:val="restart"/>
          </w:tcPr>
          <w:p w14:paraId="03D56E75" w14:textId="39B65717" w:rsidR="00EB3554" w:rsidRPr="00EB3554" w:rsidRDefault="00EB3554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3554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369" w:type="dxa"/>
          </w:tcPr>
          <w:p w14:paraId="2DFB3A26" w14:textId="6A3CC457" w:rsidR="00EB3554" w:rsidRPr="00EB3554" w:rsidRDefault="00EB3554" w:rsidP="00EB3554">
            <w:pPr>
              <w:pStyle w:val="Ttulo1"/>
              <w:shd w:val="clear" w:color="auto" w:fill="FFFFFF"/>
              <w:spacing w:before="90" w:after="90" w:line="270" w:lineRule="atLeast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EB35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umans</w:t>
            </w:r>
          </w:p>
        </w:tc>
        <w:tc>
          <w:tcPr>
            <w:tcW w:w="5869" w:type="dxa"/>
          </w:tcPr>
          <w:p w14:paraId="38453352" w14:textId="59E2C441" w:rsidR="00EB3554" w:rsidRPr="00EB3554" w:rsidRDefault="00EB3554" w:rsidP="008A4C79">
            <w:pPr>
              <w:shd w:val="clear" w:color="auto" w:fill="FFFFFF"/>
              <w:spacing w:before="100" w:beforeAutospacing="1" w:after="100" w:afterAutospacing="1"/>
              <w:ind w:left="616" w:hanging="616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Man, Modern</w:t>
            </w:r>
          </w:p>
          <w:p w14:paraId="51CE91FA" w14:textId="109E19A1" w:rsidR="00EB3554" w:rsidRPr="00EB3554" w:rsidRDefault="00EB3554" w:rsidP="008A4C79">
            <w:pPr>
              <w:shd w:val="clear" w:color="auto" w:fill="FFFFFF"/>
              <w:spacing w:before="100" w:beforeAutospacing="1" w:after="100" w:afterAutospacing="1"/>
              <w:ind w:left="616" w:hanging="616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Modern Man</w:t>
            </w:r>
          </w:p>
          <w:p w14:paraId="59224142" w14:textId="5A2EE3DC" w:rsidR="007242A9" w:rsidRPr="00EB3554" w:rsidRDefault="007242A9" w:rsidP="008A4C79">
            <w:pPr>
              <w:shd w:val="clear" w:color="auto" w:fill="FFFFFF"/>
              <w:spacing w:before="100" w:beforeAutospacing="1" w:after="100" w:afterAutospacing="1"/>
              <w:ind w:left="616" w:hanging="616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Modern Man</w:t>
            </w:r>
          </w:p>
          <w:p w14:paraId="5FB24C41" w14:textId="175EAF4C" w:rsidR="00EB3554" w:rsidRPr="00EB3554" w:rsidRDefault="00EB3554" w:rsidP="008A4C79">
            <w:pPr>
              <w:shd w:val="clear" w:color="auto" w:fill="FFFFFF"/>
              <w:spacing w:before="100" w:beforeAutospacing="1" w:after="100" w:afterAutospacing="1"/>
              <w:ind w:left="616" w:hanging="616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Homo sapiens</w:t>
            </w:r>
          </w:p>
          <w:p w14:paraId="56244609" w14:textId="77777777" w:rsidR="00EB3554" w:rsidRPr="00EB3554" w:rsidRDefault="00EB3554" w:rsidP="008A4C79">
            <w:pPr>
              <w:shd w:val="clear" w:color="auto" w:fill="FFFFFF"/>
              <w:spacing w:before="100" w:beforeAutospacing="1" w:after="100" w:afterAutospacing="1"/>
              <w:ind w:left="616" w:hanging="616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Human</w:t>
            </w:r>
          </w:p>
          <w:p w14:paraId="19F28DC3" w14:textId="77777777" w:rsidR="00EB3554" w:rsidRPr="00EB3554" w:rsidRDefault="00EB3554" w:rsidP="008A4C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B3554" w:rsidRPr="00EB3554" w14:paraId="669510DA" w14:textId="77777777" w:rsidTr="008A4C79">
        <w:trPr>
          <w:trHeight w:val="558"/>
          <w:jc w:val="center"/>
        </w:trPr>
        <w:tc>
          <w:tcPr>
            <w:tcW w:w="1320" w:type="dxa"/>
            <w:vMerge/>
          </w:tcPr>
          <w:p w14:paraId="41FC8047" w14:textId="77777777" w:rsidR="00EB3554" w:rsidRPr="00EB3554" w:rsidRDefault="00EB3554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47A1964A" w14:textId="77777777" w:rsidR="00EB3554" w:rsidRPr="00D93704" w:rsidRDefault="00EB3554" w:rsidP="00EB3554">
            <w:pPr>
              <w:pStyle w:val="Ttulo1"/>
              <w:spacing w:before="90" w:after="90" w:line="270" w:lineRule="atLeast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93704">
              <w:rPr>
                <w:rStyle w:val="highlight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ult</w:t>
            </w:r>
          </w:p>
          <w:p w14:paraId="0ED20760" w14:textId="77777777" w:rsidR="00EB3554" w:rsidRPr="00EB3554" w:rsidRDefault="00EB3554" w:rsidP="00EB3554">
            <w:pPr>
              <w:pStyle w:val="Ttulo1"/>
              <w:shd w:val="clear" w:color="auto" w:fill="FFFFFF"/>
              <w:spacing w:before="90" w:after="90" w:line="270" w:lineRule="atLeast"/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69" w:type="dxa"/>
          </w:tcPr>
          <w:p w14:paraId="2A71B0B6" w14:textId="1D0F76BE" w:rsidR="00EB3554" w:rsidRPr="00EB3554" w:rsidRDefault="00EB3554" w:rsidP="008A4C79">
            <w:pPr>
              <w:shd w:val="clear" w:color="auto" w:fill="FFFFFF"/>
              <w:spacing w:before="100" w:beforeAutospacing="1" w:after="100" w:afterAutospacing="1"/>
              <w:ind w:left="720" w:hanging="95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Adults</w:t>
            </w:r>
          </w:p>
        </w:tc>
      </w:tr>
      <w:tr w:rsidR="00EB3554" w:rsidRPr="00EB3554" w14:paraId="47657004" w14:textId="2E6930DC" w:rsidTr="008A4C79">
        <w:trPr>
          <w:trHeight w:val="831"/>
          <w:jc w:val="center"/>
        </w:trPr>
        <w:tc>
          <w:tcPr>
            <w:tcW w:w="1320" w:type="dxa"/>
            <w:vMerge w:val="restart"/>
          </w:tcPr>
          <w:p w14:paraId="0A3BFDE8" w14:textId="798FB26C" w:rsidR="00EB3554" w:rsidRPr="00EB3554" w:rsidRDefault="00EB3554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3554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1369" w:type="dxa"/>
          </w:tcPr>
          <w:p w14:paraId="31E34786" w14:textId="0A6825AE" w:rsidR="00EB3554" w:rsidRPr="00D93704" w:rsidRDefault="00EB3554" w:rsidP="00EB3554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704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static Diseases</w:t>
            </w:r>
          </w:p>
          <w:p w14:paraId="64114B5D" w14:textId="06852121" w:rsidR="00EB3554" w:rsidRPr="00EB3554" w:rsidRDefault="00EB3554" w:rsidP="00EB3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97825F" w14:textId="77777777" w:rsidR="00EB3554" w:rsidRPr="00EB3554" w:rsidRDefault="00EB3554" w:rsidP="00EB3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BB0FF9" w14:textId="77777777" w:rsidR="00EB3554" w:rsidRPr="00EB3554" w:rsidRDefault="00EB3554" w:rsidP="00EB3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8870A4" w14:textId="0C7AE853" w:rsidR="00EB3554" w:rsidRPr="00EB3554" w:rsidRDefault="00EB3554" w:rsidP="00EB3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9" w:type="dxa"/>
          </w:tcPr>
          <w:p w14:paraId="5DB3B22F" w14:textId="3FEF7C76" w:rsidR="008A4C79" w:rsidRDefault="008A4C79" w:rsidP="00EB3554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</w:rPr>
              <w:t>Prostatic Disease</w:t>
            </w:r>
          </w:p>
          <w:p w14:paraId="04ACE9A2" w14:textId="618682B9" w:rsidR="00EB3554" w:rsidRPr="00EB3554" w:rsidRDefault="00EB3554" w:rsidP="00EB3554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</w:rPr>
              <w:t>Disease, Prostatic</w:t>
            </w:r>
          </w:p>
          <w:p w14:paraId="788B8BEB" w14:textId="5E50AA3A" w:rsidR="00EB3554" w:rsidRPr="00EB3554" w:rsidRDefault="00EB3554" w:rsidP="00EB3554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</w:rPr>
              <w:t>Diseases, Prostatic</w:t>
            </w:r>
          </w:p>
          <w:p w14:paraId="1F5628BC" w14:textId="34DB9F37" w:rsidR="007242A9" w:rsidRPr="00EB3554" w:rsidRDefault="007242A9" w:rsidP="00EB3554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B3554" w:rsidRPr="00EB3554" w14:paraId="0DEB07A5" w14:textId="77777777" w:rsidTr="008A4C79">
        <w:trPr>
          <w:trHeight w:val="831"/>
          <w:jc w:val="center"/>
        </w:trPr>
        <w:tc>
          <w:tcPr>
            <w:tcW w:w="1320" w:type="dxa"/>
            <w:vMerge/>
          </w:tcPr>
          <w:p w14:paraId="41013EB9" w14:textId="77777777" w:rsidR="00EB3554" w:rsidRPr="00EB3554" w:rsidRDefault="00EB3554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67D01E4A" w14:textId="66970B80" w:rsidR="00EB3554" w:rsidRPr="00D93704" w:rsidRDefault="00EB3554" w:rsidP="00EB3554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704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static Hyperplasia</w:t>
            </w:r>
          </w:p>
        </w:tc>
        <w:tc>
          <w:tcPr>
            <w:tcW w:w="5869" w:type="dxa"/>
          </w:tcPr>
          <w:p w14:paraId="54582EC2" w14:textId="57F8B0F4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Adenoma, Prostatic</w:t>
            </w:r>
          </w:p>
          <w:p w14:paraId="5ACC89B9" w14:textId="7AA96D6F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Adenomas, Prostatic</w:t>
            </w:r>
          </w:p>
          <w:p w14:paraId="010739C9" w14:textId="50D831A3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enign Prostatic Hyperplasia</w:t>
            </w:r>
          </w:p>
          <w:p w14:paraId="00361DD5" w14:textId="10F50CDD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enign Prostatic Hyperplasias</w:t>
            </w:r>
          </w:p>
          <w:p w14:paraId="57CA402E" w14:textId="23FB3B2D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enign Prostatic Hypertrophy</w:t>
            </w:r>
          </w:p>
          <w:p w14:paraId="5EE754E2" w14:textId="7819EC5C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Hyperplasia, Benign Prostatic</w:t>
            </w:r>
          </w:p>
          <w:p w14:paraId="1D21C40F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Hyperplasias, Benign Prostatic</w:t>
            </w:r>
          </w:p>
          <w:p w14:paraId="66C112A3" w14:textId="158D7C69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Hyperplasia, Prostatic</w:t>
            </w:r>
          </w:p>
          <w:p w14:paraId="3C40D2CB" w14:textId="1424B6F3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Hypertrophies, Prostatic</w:t>
            </w:r>
          </w:p>
          <w:p w14:paraId="3B6D5D2B" w14:textId="5F8B4EEF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Hypertrophy, Benign Prostatic</w:t>
            </w:r>
          </w:p>
          <w:p w14:paraId="17458A7E" w14:textId="7E600BAD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lastRenderedPageBreak/>
              <w:t>Hypertrophy, Prostatic</w:t>
            </w:r>
          </w:p>
          <w:p w14:paraId="37C16894" w14:textId="45ACD86B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Adenoma</w:t>
            </w:r>
          </w:p>
          <w:p w14:paraId="51B5888D" w14:textId="12F7625B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Adenomas</w:t>
            </w:r>
          </w:p>
          <w:p w14:paraId="263D32A0" w14:textId="3784FC99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Hyperplasia, Benign</w:t>
            </w:r>
          </w:p>
          <w:p w14:paraId="6D8DA46C" w14:textId="03DB54A0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Hyperplasias, Benign</w:t>
            </w:r>
          </w:p>
          <w:p w14:paraId="2D73EFD2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Hypertrophy</w:t>
            </w:r>
          </w:p>
          <w:p w14:paraId="39830DE3" w14:textId="104A25D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Hypertrophies</w:t>
            </w:r>
          </w:p>
          <w:p w14:paraId="328153C6" w14:textId="77777777" w:rsidR="007242A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Hypertrophy, Benign</w:t>
            </w:r>
          </w:p>
          <w:p w14:paraId="3626E9FB" w14:textId="4F289233" w:rsidR="008A4C79" w:rsidRPr="00EB3554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3554" w:rsidRPr="00EB3554" w14:paraId="0BC8E729" w14:textId="77777777" w:rsidTr="008A4C79">
        <w:trPr>
          <w:trHeight w:val="831"/>
          <w:jc w:val="center"/>
        </w:trPr>
        <w:tc>
          <w:tcPr>
            <w:tcW w:w="1320" w:type="dxa"/>
            <w:vMerge/>
          </w:tcPr>
          <w:p w14:paraId="646BDECF" w14:textId="77777777" w:rsidR="00EB3554" w:rsidRPr="00EB3554" w:rsidRDefault="00EB3554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07F60097" w14:textId="5A9E38CD" w:rsidR="00EB3554" w:rsidRPr="00EB3554" w:rsidRDefault="00D93704" w:rsidP="00EB3554">
            <w:pPr>
              <w:pStyle w:val="Ttulo1"/>
              <w:shd w:val="clear" w:color="auto" w:fill="FFFFFF"/>
              <w:spacing w:before="90" w:after="90" w:line="270" w:lineRule="atLeast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r w:rsidR="00EB3554" w:rsidRPr="00EB3554">
              <w:rPr>
                <w:rFonts w:ascii="Arial" w:hAnsi="Arial" w:cs="Arial"/>
                <w:color w:val="000000"/>
                <w:sz w:val="20"/>
                <w:szCs w:val="20"/>
              </w:rPr>
              <w:t>Prostatic Neoplasm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”</w:t>
            </w:r>
          </w:p>
          <w:p w14:paraId="194F9740" w14:textId="77777777" w:rsidR="00EB3554" w:rsidRPr="00EB3554" w:rsidRDefault="00EB3554" w:rsidP="00EB3554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9" w:type="dxa"/>
          </w:tcPr>
          <w:p w14:paraId="7D9CF742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Cancer</w:t>
            </w:r>
          </w:p>
          <w:p w14:paraId="0A203BED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Cancers</w:t>
            </w:r>
          </w:p>
          <w:p w14:paraId="1A64DF29" w14:textId="6B78327E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ancer of Prostate</w:t>
            </w:r>
          </w:p>
          <w:p w14:paraId="53ED0E3D" w14:textId="7D35ED40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ancer of the Prostate</w:t>
            </w:r>
          </w:p>
          <w:p w14:paraId="102B7610" w14:textId="18DBBC98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ancer, Prostate</w:t>
            </w:r>
          </w:p>
          <w:p w14:paraId="2D42A362" w14:textId="77777777" w:rsid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ancer, Prostatic</w:t>
            </w:r>
          </w:p>
          <w:p w14:paraId="75969027" w14:textId="7082AE9B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ancers, Prostate</w:t>
            </w:r>
          </w:p>
          <w:p w14:paraId="2C25312D" w14:textId="77777777" w:rsid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ancers, Prostatic</w:t>
            </w:r>
          </w:p>
          <w:p w14:paraId="43369850" w14:textId="7B8F632F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e Cancer</w:t>
            </w:r>
          </w:p>
          <w:p w14:paraId="207E1CD7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e Cancers</w:t>
            </w:r>
          </w:p>
          <w:p w14:paraId="37C38942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e Neoplasm</w:t>
            </w:r>
          </w:p>
          <w:p w14:paraId="63757E18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e Neoplasms</w:t>
            </w:r>
          </w:p>
          <w:p w14:paraId="67E9829E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c Neoplasm</w:t>
            </w:r>
          </w:p>
          <w:p w14:paraId="668719E9" w14:textId="7FE3A549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Neoplasm, Prostate</w:t>
            </w:r>
          </w:p>
          <w:p w14:paraId="7735FA6C" w14:textId="5B48E6F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Neoplasm, Prostatic</w:t>
            </w:r>
          </w:p>
          <w:p w14:paraId="42267D20" w14:textId="16D17EE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Neoplasms, Prostate</w:t>
            </w:r>
          </w:p>
          <w:p w14:paraId="117F862F" w14:textId="77777777" w:rsidR="007242A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Neoplasms, Prostatic</w:t>
            </w:r>
          </w:p>
          <w:p w14:paraId="1D6A22E2" w14:textId="5E4880BA" w:rsidR="008A4C79" w:rsidRPr="00EB3554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3554" w:rsidRPr="00EB3554" w14:paraId="52E8F099" w14:textId="77777777" w:rsidTr="008A4C79">
        <w:trPr>
          <w:trHeight w:val="831"/>
          <w:jc w:val="center"/>
        </w:trPr>
        <w:tc>
          <w:tcPr>
            <w:tcW w:w="1320" w:type="dxa"/>
            <w:vMerge/>
          </w:tcPr>
          <w:p w14:paraId="0E5C0F95" w14:textId="77777777" w:rsidR="00EB3554" w:rsidRPr="00EB3554" w:rsidRDefault="00EB3554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3B80D9B4" w14:textId="77777777" w:rsidR="00EB3554" w:rsidRPr="00EB3554" w:rsidRDefault="00EB3554" w:rsidP="00EB3554">
            <w:pPr>
              <w:pStyle w:val="Ttulo1"/>
              <w:shd w:val="clear" w:color="auto" w:fill="FFFFFF"/>
              <w:spacing w:before="90" w:after="90" w:line="270" w:lineRule="atLeast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EB3554">
              <w:rPr>
                <w:rFonts w:ascii="Arial" w:hAnsi="Arial" w:cs="Arial"/>
                <w:color w:val="000000"/>
                <w:sz w:val="20"/>
                <w:szCs w:val="20"/>
              </w:rPr>
              <w:t>Prostatitis</w:t>
            </w:r>
          </w:p>
          <w:p w14:paraId="7CCE7A00" w14:textId="77777777" w:rsidR="00EB3554" w:rsidRPr="00EB3554" w:rsidRDefault="00EB3554" w:rsidP="00EB3554">
            <w:pPr>
              <w:pStyle w:val="Ttulo1"/>
              <w:shd w:val="clear" w:color="auto" w:fill="FFFFFF"/>
              <w:spacing w:before="90" w:after="90" w:line="270" w:lineRule="atLeast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9" w:type="dxa"/>
          </w:tcPr>
          <w:p w14:paraId="2530523E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Prostatitides</w:t>
            </w:r>
          </w:p>
          <w:p w14:paraId="5ACF6E58" w14:textId="1220E6E5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Acute Bacterial Prostatitides</w:t>
            </w:r>
          </w:p>
          <w:p w14:paraId="56605EF8" w14:textId="13468E79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Acute Bacterial Prostatitis</w:t>
            </w:r>
          </w:p>
          <w:p w14:paraId="05921CD3" w14:textId="14D4830A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lastRenderedPageBreak/>
              <w:t>Asymptomatic Inflammatory</w:t>
            </w:r>
          </w:p>
          <w:p w14:paraId="069A8A65" w14:textId="37B3CA42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acterial Prostatitides, Acute</w:t>
            </w:r>
          </w:p>
          <w:p w14:paraId="54E147A2" w14:textId="0763259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acterial Prostatitides, Chronic</w:t>
            </w:r>
          </w:p>
          <w:p w14:paraId="38751AE6" w14:textId="77777777" w:rsid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 xml:space="preserve">Prostatitides, Chronic Bacterial </w:t>
            </w:r>
          </w:p>
          <w:p w14:paraId="41248B36" w14:textId="77777777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hronic Bacterial Prostatitides</w:t>
            </w:r>
          </w:p>
          <w:p w14:paraId="6D810B00" w14:textId="01A5BCA5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acterial Prostatitis, Acute</w:t>
            </w:r>
          </w:p>
          <w:p w14:paraId="4E2AA312" w14:textId="4E42AE8D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Bacterial Prostatitis, Chronic</w:t>
            </w:r>
          </w:p>
          <w:p w14:paraId="169AA327" w14:textId="2AC308E2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hronic Bacterial Prostatitis</w:t>
            </w:r>
          </w:p>
          <w:p w14:paraId="39D1B3C4" w14:textId="7905D193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>Chronic Prostatitis with Chronic Pelvic Pain Syndrome</w:t>
            </w:r>
          </w:p>
          <w:p w14:paraId="02992CCF" w14:textId="0AC06D6E" w:rsidR="008A4C79" w:rsidRPr="008A4C79" w:rsidRDefault="008A4C79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C79">
              <w:rPr>
                <w:rFonts w:ascii="Arial" w:hAnsi="Arial" w:cs="Arial"/>
                <w:sz w:val="20"/>
                <w:szCs w:val="20"/>
              </w:rPr>
              <w:t xml:space="preserve">Inflammatory Prostatitis,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8A4C79">
              <w:rPr>
                <w:rFonts w:ascii="Arial" w:hAnsi="Arial" w:cs="Arial"/>
                <w:sz w:val="20"/>
                <w:szCs w:val="20"/>
              </w:rPr>
              <w:t>symptomatic</w:t>
            </w:r>
          </w:p>
          <w:p w14:paraId="182B5F05" w14:textId="2D5441AF" w:rsidR="00EB3554" w:rsidRPr="00EB3554" w:rsidRDefault="00EB3554" w:rsidP="008A4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6DD" w:rsidRPr="00EB3554" w14:paraId="134EAE4B" w14:textId="77777777" w:rsidTr="008A4C79">
        <w:trPr>
          <w:trHeight w:val="711"/>
          <w:jc w:val="center"/>
        </w:trPr>
        <w:tc>
          <w:tcPr>
            <w:tcW w:w="1320" w:type="dxa"/>
            <w:vMerge w:val="restart"/>
          </w:tcPr>
          <w:p w14:paraId="5A404E91" w14:textId="4F8F7122" w:rsidR="005B06DD" w:rsidRPr="005B06DD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6DD">
              <w:rPr>
                <w:rFonts w:ascii="Arial" w:hAnsi="Arial" w:cs="Arial"/>
                <w:b/>
                <w:sz w:val="20"/>
                <w:szCs w:val="20"/>
              </w:rPr>
              <w:lastRenderedPageBreak/>
              <w:t>O</w:t>
            </w:r>
          </w:p>
        </w:tc>
        <w:tc>
          <w:tcPr>
            <w:tcW w:w="1369" w:type="dxa"/>
          </w:tcPr>
          <w:p w14:paraId="7815E4DF" w14:textId="77777777" w:rsidR="005B06DD" w:rsidRPr="005B06DD" w:rsidRDefault="005B06DD" w:rsidP="00C82816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dontitis</w:t>
            </w:r>
          </w:p>
          <w:p w14:paraId="7012ED82" w14:textId="77777777" w:rsidR="005B06DD" w:rsidRPr="00EB3554" w:rsidRDefault="005B06DD" w:rsidP="00EB3554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9" w:type="dxa"/>
          </w:tcPr>
          <w:p w14:paraId="1FB6C6E2" w14:textId="77777777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itides</w:t>
            </w:r>
          </w:p>
          <w:p w14:paraId="41F882E0" w14:textId="77777777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cementitis</w:t>
            </w:r>
          </w:p>
          <w:p w14:paraId="2AF52913" w14:textId="77777777" w:rsidR="005B06DD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cementitides</w:t>
            </w:r>
          </w:p>
          <w:p w14:paraId="212E9674" w14:textId="04F7A157" w:rsidR="003A3E3B" w:rsidRPr="00C82816" w:rsidRDefault="003A3E3B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6DD" w:rsidRPr="00EB3554" w14:paraId="34CE60A3" w14:textId="77777777" w:rsidTr="008A4C79">
        <w:trPr>
          <w:trHeight w:val="711"/>
          <w:jc w:val="center"/>
        </w:trPr>
        <w:tc>
          <w:tcPr>
            <w:tcW w:w="1320" w:type="dxa"/>
            <w:vMerge/>
          </w:tcPr>
          <w:p w14:paraId="4FCE65F1" w14:textId="77777777" w:rsidR="005B06DD" w:rsidRPr="00EB3554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3C29BC19" w14:textId="65232668" w:rsidR="005B06DD" w:rsidRPr="005B06DD" w:rsidRDefault="005B06DD" w:rsidP="00C82816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</w:t>
            </w:r>
            <w:r w:rsidRPr="005B06DD">
              <w:rPr>
                <w:rStyle w:val="apple-converted-space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Pr="005B06DD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5869" w:type="dxa"/>
          </w:tcPr>
          <w:p w14:paraId="13FA3295" w14:textId="4631BAC2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Chronic Periodontitides</w:t>
            </w:r>
          </w:p>
          <w:p w14:paraId="00734C6F" w14:textId="31F8AF15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itides, Chronic</w:t>
            </w:r>
          </w:p>
          <w:p w14:paraId="15A02AA9" w14:textId="2C619697" w:rsidR="008A4C79" w:rsidRPr="008B1484" w:rsidRDefault="008A4C79" w:rsidP="008A4C79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itis, Chronic</w:t>
            </w:r>
          </w:p>
          <w:p w14:paraId="6247EAAE" w14:textId="36DAF027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itis, Adult</w:t>
            </w:r>
          </w:p>
          <w:p w14:paraId="1AA77FAF" w14:textId="083BE515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dult Periodontitis</w:t>
            </w:r>
          </w:p>
          <w:p w14:paraId="26DA25A2" w14:textId="7CD01318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dult Periodontitides</w:t>
            </w:r>
          </w:p>
          <w:p w14:paraId="590DF984" w14:textId="55796FF6" w:rsidR="005B06DD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itides, Adult</w:t>
            </w:r>
          </w:p>
          <w:p w14:paraId="2821D3FD" w14:textId="7CBF7C3C" w:rsidR="003A3E3B" w:rsidRPr="00C82816" w:rsidRDefault="003A3E3B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6DD" w:rsidRPr="00A51248" w14:paraId="7AE6F6F8" w14:textId="77777777" w:rsidTr="008A4C79">
        <w:trPr>
          <w:trHeight w:val="711"/>
          <w:jc w:val="center"/>
        </w:trPr>
        <w:tc>
          <w:tcPr>
            <w:tcW w:w="1320" w:type="dxa"/>
            <w:vMerge/>
          </w:tcPr>
          <w:p w14:paraId="4579BF9A" w14:textId="77777777" w:rsidR="005B06DD" w:rsidRPr="00EB3554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6AB84E89" w14:textId="2FE6FF2E" w:rsidR="005B06DD" w:rsidRPr="005B06DD" w:rsidRDefault="005B06DD" w:rsidP="00C82816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dontal Diseases</w:t>
            </w:r>
          </w:p>
        </w:tc>
        <w:tc>
          <w:tcPr>
            <w:tcW w:w="5869" w:type="dxa"/>
          </w:tcPr>
          <w:p w14:paraId="6E983D32" w14:textId="675F9606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Disease, Periodontal</w:t>
            </w:r>
          </w:p>
          <w:p w14:paraId="61708DE4" w14:textId="590B5518" w:rsidR="005B06DD" w:rsidRPr="008A4C79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8A4C79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Diseases, </w:t>
            </w:r>
            <w:proofErr w:type="gramStart"/>
            <w:r w:rsidRPr="008A4C79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al</w:t>
            </w:r>
            <w:proofErr w:type="gramEnd"/>
          </w:p>
          <w:p w14:paraId="36003EDE" w14:textId="22CC6FA8" w:rsidR="005B06DD" w:rsidRPr="008A4C79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8A4C79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al Disease</w:t>
            </w:r>
          </w:p>
          <w:p w14:paraId="427898B9" w14:textId="77777777" w:rsidR="005B06DD" w:rsidRPr="008A4C79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8A4C79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arodontosis</w:t>
            </w:r>
          </w:p>
          <w:p w14:paraId="2787D563" w14:textId="77777777" w:rsidR="005B06DD" w:rsidRPr="008A4C79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8A4C79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arodontoses</w:t>
            </w:r>
          </w:p>
          <w:p w14:paraId="46FD76A7" w14:textId="17E45620" w:rsidR="005B06DD" w:rsidRPr="008A4C79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8A4C79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yorrhea Alveolaris</w:t>
            </w:r>
          </w:p>
          <w:p w14:paraId="3BA9C492" w14:textId="08E7FDBA" w:rsidR="003A3E3B" w:rsidRPr="008A4C79" w:rsidRDefault="003A3E3B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5B06DD" w:rsidRPr="00EB3554" w14:paraId="120EF49D" w14:textId="77777777" w:rsidTr="008A4C79">
        <w:trPr>
          <w:trHeight w:val="711"/>
          <w:jc w:val="center"/>
        </w:trPr>
        <w:tc>
          <w:tcPr>
            <w:tcW w:w="1320" w:type="dxa"/>
            <w:vMerge/>
          </w:tcPr>
          <w:p w14:paraId="187451BA" w14:textId="77777777" w:rsidR="005B06DD" w:rsidRPr="008A4C79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</w:p>
        </w:tc>
        <w:tc>
          <w:tcPr>
            <w:tcW w:w="1369" w:type="dxa"/>
          </w:tcPr>
          <w:p w14:paraId="417003F1" w14:textId="0D19116F" w:rsidR="005B06DD" w:rsidRPr="005B06DD" w:rsidRDefault="005B06DD" w:rsidP="00C82816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dontal Atrophy</w:t>
            </w:r>
          </w:p>
        </w:tc>
        <w:tc>
          <w:tcPr>
            <w:tcW w:w="5869" w:type="dxa"/>
          </w:tcPr>
          <w:p w14:paraId="49983873" w14:textId="57E1AECA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al Atrophies</w:t>
            </w:r>
          </w:p>
          <w:p w14:paraId="6FBA67C5" w14:textId="07FB71FF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trophy of Periodontium</w:t>
            </w:r>
          </w:p>
          <w:p w14:paraId="5D2BE228" w14:textId="54510BB8" w:rsidR="005B06DD" w:rsidRPr="00D9370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D93704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ium Atrophies</w:t>
            </w:r>
          </w:p>
          <w:p w14:paraId="77900074" w14:textId="443B61A4" w:rsidR="005B06DD" w:rsidRPr="00D9370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D93704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ium Atrophy</w:t>
            </w:r>
          </w:p>
          <w:p w14:paraId="6A6E5FDE" w14:textId="7A59E61F" w:rsidR="005B06DD" w:rsidRPr="00D9370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D93704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Gingivo-Osseous Atrophy</w:t>
            </w:r>
          </w:p>
          <w:p w14:paraId="2760C00F" w14:textId="50B1DEED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Gingivo Osseous Atrophy</w:t>
            </w:r>
          </w:p>
          <w:p w14:paraId="1D914DDF" w14:textId="52C212D9" w:rsidR="005B06DD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Gingivo-Osseous Atrophies</w:t>
            </w:r>
          </w:p>
          <w:p w14:paraId="0154174F" w14:textId="2499063E" w:rsidR="003A3E3B" w:rsidRPr="00C82816" w:rsidRDefault="003A3E3B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6DD" w:rsidRPr="00EB3554" w14:paraId="7D1A147A" w14:textId="77777777" w:rsidTr="008A4C79">
        <w:trPr>
          <w:trHeight w:val="711"/>
          <w:jc w:val="center"/>
        </w:trPr>
        <w:tc>
          <w:tcPr>
            <w:tcW w:w="1320" w:type="dxa"/>
            <w:vMerge/>
          </w:tcPr>
          <w:p w14:paraId="0300E274" w14:textId="77777777" w:rsidR="005B06DD" w:rsidRPr="00EB3554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53FC3409" w14:textId="162D27A4" w:rsidR="005B06DD" w:rsidRPr="005B06DD" w:rsidRDefault="005B06DD" w:rsidP="00C82816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veolar Bone Loss</w:t>
            </w:r>
          </w:p>
        </w:tc>
        <w:tc>
          <w:tcPr>
            <w:tcW w:w="5869" w:type="dxa"/>
          </w:tcPr>
          <w:p w14:paraId="7AC13EE5" w14:textId="55B4B26A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Bone Losses</w:t>
            </w:r>
          </w:p>
          <w:p w14:paraId="6296C230" w14:textId="102D60BB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Process Atrophy</w:t>
            </w:r>
          </w:p>
          <w:p w14:paraId="4CA493F6" w14:textId="37E49FB4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Process Atrophies</w:t>
            </w:r>
          </w:p>
          <w:p w14:paraId="60CD2D1E" w14:textId="58CF97F4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Resorption</w:t>
            </w:r>
          </w:p>
          <w:p w14:paraId="3A48AF31" w14:textId="2F054422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Resorptions</w:t>
            </w:r>
          </w:p>
          <w:p w14:paraId="1175B5BB" w14:textId="781393AE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Resorption, Alveolar</w:t>
            </w:r>
          </w:p>
          <w:p w14:paraId="6BC992FC" w14:textId="2215776B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Resorptions, Alveolar</w:t>
            </w:r>
          </w:p>
          <w:p w14:paraId="2F18B566" w14:textId="2C930B6E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Bone Loss, Periodontal</w:t>
            </w:r>
          </w:p>
          <w:p w14:paraId="61F3DA9A" w14:textId="202A4059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Bone Losses, Periodontal</w:t>
            </w:r>
          </w:p>
          <w:p w14:paraId="631629E6" w14:textId="40D9845E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al Bone Losses</w:t>
            </w:r>
          </w:p>
          <w:p w14:paraId="6452423B" w14:textId="73B7D1A1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al Bone Loss</w:t>
            </w:r>
          </w:p>
          <w:p w14:paraId="42C3BDEE" w14:textId="6DF1F244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al Resorption</w:t>
            </w:r>
          </w:p>
          <w:p w14:paraId="6A5A2DE6" w14:textId="75E80061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Periodontal Resorptions</w:t>
            </w:r>
          </w:p>
          <w:p w14:paraId="209FB39D" w14:textId="606375CF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Resorption, Periodontal</w:t>
            </w:r>
          </w:p>
          <w:p w14:paraId="29BA4675" w14:textId="62AB67AE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Bone Atrophy</w:t>
            </w:r>
          </w:p>
          <w:p w14:paraId="6A2DC7B9" w14:textId="64B5641D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lveolar Bone Atrophies</w:t>
            </w:r>
          </w:p>
          <w:p w14:paraId="79540083" w14:textId="1DCE8793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Bone Atrophies, Alveolar</w:t>
            </w:r>
          </w:p>
          <w:p w14:paraId="26A4888B" w14:textId="1733E07B" w:rsidR="005B06DD" w:rsidRPr="008B1484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Bone Atrophy, Alveolar</w:t>
            </w:r>
          </w:p>
          <w:p w14:paraId="7D0DF354" w14:textId="3C378C80" w:rsidR="005B06DD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Bone Loss, Alveolar</w:t>
            </w:r>
          </w:p>
          <w:p w14:paraId="0D652A72" w14:textId="4793681D" w:rsidR="003A3E3B" w:rsidRPr="00C82816" w:rsidRDefault="003A3E3B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6DD" w:rsidRPr="00EB3554" w14:paraId="792C06F9" w14:textId="77777777" w:rsidTr="008A4C79">
        <w:trPr>
          <w:trHeight w:val="711"/>
          <w:jc w:val="center"/>
        </w:trPr>
        <w:tc>
          <w:tcPr>
            <w:tcW w:w="1320" w:type="dxa"/>
            <w:vMerge/>
          </w:tcPr>
          <w:p w14:paraId="718B1822" w14:textId="77777777" w:rsidR="005B06DD" w:rsidRPr="00EB3554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0029B762" w14:textId="474CFA1D" w:rsidR="005B06DD" w:rsidRPr="005B06DD" w:rsidRDefault="005B06DD" w:rsidP="00C82816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dontal Attachment Loss</w:t>
            </w:r>
          </w:p>
        </w:tc>
        <w:tc>
          <w:tcPr>
            <w:tcW w:w="5869" w:type="dxa"/>
          </w:tcPr>
          <w:p w14:paraId="28097759" w14:textId="77777777" w:rsidR="008A4C79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Attachment Loss, Periodontal</w:t>
            </w:r>
          </w:p>
          <w:p w14:paraId="5A28AC6A" w14:textId="0E345991" w:rsidR="005B06DD" w:rsidRDefault="005B06DD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484">
              <w:rPr>
                <w:rFonts w:ascii="Arial" w:hAnsi="Arial" w:cs="Arial"/>
                <w:color w:val="000000"/>
                <w:sz w:val="20"/>
                <w:szCs w:val="20"/>
              </w:rPr>
              <w:t>Loss, Periodontal Attachment</w:t>
            </w:r>
          </w:p>
          <w:p w14:paraId="5B6CD4C9" w14:textId="076C2088" w:rsidR="003A3E3B" w:rsidRPr="00C82816" w:rsidRDefault="003A3E3B" w:rsidP="008B1484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6DD" w:rsidRPr="008A4C79" w14:paraId="2DBC83FE" w14:textId="77777777" w:rsidTr="008A4C79">
        <w:trPr>
          <w:trHeight w:val="711"/>
          <w:jc w:val="center"/>
        </w:trPr>
        <w:tc>
          <w:tcPr>
            <w:tcW w:w="1320" w:type="dxa"/>
            <w:vMerge/>
          </w:tcPr>
          <w:p w14:paraId="4B4AE40D" w14:textId="77777777" w:rsidR="005B06DD" w:rsidRPr="00EB3554" w:rsidRDefault="005B06DD" w:rsidP="00EB35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131BB0F9" w14:textId="5618CDE8" w:rsidR="005B06DD" w:rsidRPr="005B06DD" w:rsidRDefault="005B06DD" w:rsidP="00EB3554">
            <w:pPr>
              <w:pStyle w:val="Ttulo1"/>
              <w:spacing w:before="90" w:after="90" w:line="270" w:lineRule="atLeast"/>
              <w:jc w:val="center"/>
              <w:outlineLvl w:val="0"/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6DD">
              <w:rPr>
                <w:rStyle w:val="highlight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apical Periodontitis</w:t>
            </w:r>
          </w:p>
        </w:tc>
        <w:tc>
          <w:tcPr>
            <w:tcW w:w="5869" w:type="dxa"/>
          </w:tcPr>
          <w:p w14:paraId="3184D6F5" w14:textId="7DFFD2C0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apical Periodontitides</w:t>
            </w:r>
          </w:p>
          <w:p w14:paraId="50373E35" w14:textId="5A450353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itides, Periapical</w:t>
            </w:r>
          </w:p>
          <w:p w14:paraId="725A62D9" w14:textId="249D7B38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itis, Periapical</w:t>
            </w:r>
          </w:p>
          <w:p w14:paraId="108F18BE" w14:textId="488CD4AE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Periodontitis, </w:t>
            </w:r>
            <w:proofErr w:type="gramStart"/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pical</w:t>
            </w:r>
            <w:proofErr w:type="gramEnd"/>
          </w:p>
          <w:p w14:paraId="5CB4F8E1" w14:textId="5DC80009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pical Periodontitides</w:t>
            </w:r>
          </w:p>
          <w:p w14:paraId="25BCB0FF" w14:textId="5CB63787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pical Periodontitis</w:t>
            </w:r>
          </w:p>
          <w:p w14:paraId="52DEF7A2" w14:textId="557D2336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Periodontitides, </w:t>
            </w:r>
            <w:proofErr w:type="gramStart"/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pical</w:t>
            </w:r>
            <w:proofErr w:type="gramEnd"/>
          </w:p>
          <w:p w14:paraId="4ECEE941" w14:textId="3CBCC168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itis, Acute Nonsuppurative</w:t>
            </w:r>
          </w:p>
          <w:p w14:paraId="72D72F90" w14:textId="3054971D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cute Nonsuppurative Periodontitides</w:t>
            </w:r>
          </w:p>
          <w:p w14:paraId="4448960E" w14:textId="3835EF54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cute Nonsuppurative Periodontitis</w:t>
            </w:r>
          </w:p>
          <w:p w14:paraId="2FB182E9" w14:textId="082B4169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onsuppurative Periodontitides, Acute</w:t>
            </w:r>
          </w:p>
          <w:p w14:paraId="47F7E6BB" w14:textId="7E790F17" w:rsidR="005B06DD" w:rsidRP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onsuppurative Periodontitis, Acute</w:t>
            </w:r>
          </w:p>
          <w:p w14:paraId="0A4CB4EC" w14:textId="5A67A4B2" w:rsidR="005B06DD" w:rsidRDefault="005B06DD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5B06D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eriodontitides, Acute Nonsuppurative</w:t>
            </w:r>
          </w:p>
          <w:p w14:paraId="286109AA" w14:textId="1F188255" w:rsidR="00B75F63" w:rsidRPr="005B06DD" w:rsidRDefault="00B75F63" w:rsidP="005B06DD">
            <w:pPr>
              <w:spacing w:before="100" w:beforeAutospacing="1" w:after="100" w:afterAutospacing="1"/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</w:tbl>
    <w:p w14:paraId="139865BA" w14:textId="7AD09A4A" w:rsidR="00DC197C" w:rsidRPr="005B06DD" w:rsidRDefault="00DC197C" w:rsidP="00425A59">
      <w:pPr>
        <w:spacing w:line="276" w:lineRule="auto"/>
        <w:jc w:val="both"/>
        <w:rPr>
          <w:lang w:val="pt-BR"/>
        </w:rPr>
      </w:pPr>
    </w:p>
    <w:p w14:paraId="37B2C196" w14:textId="77777777" w:rsidR="0021147C" w:rsidRPr="005B06DD" w:rsidRDefault="0021147C" w:rsidP="00425A59">
      <w:pPr>
        <w:spacing w:line="276" w:lineRule="auto"/>
        <w:jc w:val="both"/>
        <w:rPr>
          <w:lang w:val="pt-BR"/>
        </w:rPr>
      </w:pPr>
    </w:p>
    <w:p w14:paraId="3A75E339" w14:textId="5554E6A8" w:rsidR="00AC4E5D" w:rsidRPr="0004199B" w:rsidRDefault="00AC4E5D" w:rsidP="00425A59">
      <w:pPr>
        <w:spacing w:line="276" w:lineRule="auto"/>
        <w:jc w:val="both"/>
        <w:rPr>
          <w:rFonts w:ascii="Times" w:hAnsi="Times"/>
          <w:b/>
          <w:bCs/>
          <w:sz w:val="28"/>
          <w:szCs w:val="28"/>
          <w:lang w:val="pt-BR"/>
        </w:rPr>
      </w:pPr>
    </w:p>
    <w:sectPr w:rsidR="00AC4E5D" w:rsidRPr="000419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F1CFF"/>
    <w:multiLevelType w:val="multilevel"/>
    <w:tmpl w:val="19DC8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1A5C19"/>
    <w:multiLevelType w:val="multilevel"/>
    <w:tmpl w:val="E70EB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7C0C6E"/>
    <w:multiLevelType w:val="multilevel"/>
    <w:tmpl w:val="F954A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DE704C"/>
    <w:multiLevelType w:val="multilevel"/>
    <w:tmpl w:val="DD525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D74558"/>
    <w:multiLevelType w:val="multilevel"/>
    <w:tmpl w:val="16589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CE69A3"/>
    <w:multiLevelType w:val="multilevel"/>
    <w:tmpl w:val="AE988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1124EE"/>
    <w:multiLevelType w:val="multilevel"/>
    <w:tmpl w:val="07D01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6A48AA"/>
    <w:multiLevelType w:val="multilevel"/>
    <w:tmpl w:val="B852D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286FC6"/>
    <w:multiLevelType w:val="multilevel"/>
    <w:tmpl w:val="7F6A6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D7F7A"/>
    <w:multiLevelType w:val="multilevel"/>
    <w:tmpl w:val="ABA2FB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BC04F87"/>
    <w:multiLevelType w:val="multilevel"/>
    <w:tmpl w:val="7610A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301731"/>
    <w:multiLevelType w:val="multilevel"/>
    <w:tmpl w:val="E3C20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AA5842"/>
    <w:multiLevelType w:val="multilevel"/>
    <w:tmpl w:val="5746A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8E1771"/>
    <w:multiLevelType w:val="multilevel"/>
    <w:tmpl w:val="F1B08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F95E12"/>
    <w:multiLevelType w:val="multilevel"/>
    <w:tmpl w:val="5F6C3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52364F"/>
    <w:multiLevelType w:val="multilevel"/>
    <w:tmpl w:val="4024F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62780D"/>
    <w:multiLevelType w:val="multilevel"/>
    <w:tmpl w:val="CE567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9"/>
  </w:num>
  <w:num w:numId="4">
    <w:abstractNumId w:val="10"/>
  </w:num>
  <w:num w:numId="5">
    <w:abstractNumId w:val="12"/>
  </w:num>
  <w:num w:numId="6">
    <w:abstractNumId w:val="8"/>
  </w:num>
  <w:num w:numId="7">
    <w:abstractNumId w:val="11"/>
  </w:num>
  <w:num w:numId="8">
    <w:abstractNumId w:val="13"/>
  </w:num>
  <w:num w:numId="9">
    <w:abstractNumId w:val="2"/>
  </w:num>
  <w:num w:numId="10">
    <w:abstractNumId w:val="1"/>
  </w:num>
  <w:num w:numId="11">
    <w:abstractNumId w:val="4"/>
  </w:num>
  <w:num w:numId="12">
    <w:abstractNumId w:val="0"/>
  </w:num>
  <w:num w:numId="13">
    <w:abstractNumId w:val="14"/>
  </w:num>
  <w:num w:numId="14">
    <w:abstractNumId w:val="5"/>
  </w:num>
  <w:num w:numId="15">
    <w:abstractNumId w:val="3"/>
  </w:num>
  <w:num w:numId="16">
    <w:abstractNumId w:val="6"/>
  </w:num>
  <w:num w:numId="17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51"/>
    <w:rsid w:val="00023C41"/>
    <w:rsid w:val="00031958"/>
    <w:rsid w:val="000348F8"/>
    <w:rsid w:val="0004199B"/>
    <w:rsid w:val="00094F85"/>
    <w:rsid w:val="000C5551"/>
    <w:rsid w:val="000F2FE0"/>
    <w:rsid w:val="00120664"/>
    <w:rsid w:val="0013267D"/>
    <w:rsid w:val="00140A1E"/>
    <w:rsid w:val="00170B5C"/>
    <w:rsid w:val="00171C0A"/>
    <w:rsid w:val="001757AB"/>
    <w:rsid w:val="001A1CE4"/>
    <w:rsid w:val="001C14A0"/>
    <w:rsid w:val="0021147C"/>
    <w:rsid w:val="0022469F"/>
    <w:rsid w:val="00244A02"/>
    <w:rsid w:val="002471F7"/>
    <w:rsid w:val="00277124"/>
    <w:rsid w:val="002923C0"/>
    <w:rsid w:val="002A079B"/>
    <w:rsid w:val="002A17DC"/>
    <w:rsid w:val="002D5766"/>
    <w:rsid w:val="002D70F7"/>
    <w:rsid w:val="002D7613"/>
    <w:rsid w:val="002F1455"/>
    <w:rsid w:val="002F31EF"/>
    <w:rsid w:val="002F423A"/>
    <w:rsid w:val="00303B8C"/>
    <w:rsid w:val="00307E7C"/>
    <w:rsid w:val="00351586"/>
    <w:rsid w:val="003628B5"/>
    <w:rsid w:val="00364A35"/>
    <w:rsid w:val="00364EF0"/>
    <w:rsid w:val="003678D0"/>
    <w:rsid w:val="003973A4"/>
    <w:rsid w:val="003A3E3B"/>
    <w:rsid w:val="003B7C50"/>
    <w:rsid w:val="00425A59"/>
    <w:rsid w:val="004532B5"/>
    <w:rsid w:val="00461215"/>
    <w:rsid w:val="00463156"/>
    <w:rsid w:val="0047607E"/>
    <w:rsid w:val="004803D3"/>
    <w:rsid w:val="004B4055"/>
    <w:rsid w:val="004C33A7"/>
    <w:rsid w:val="004E7B04"/>
    <w:rsid w:val="00510B69"/>
    <w:rsid w:val="00515103"/>
    <w:rsid w:val="00530D64"/>
    <w:rsid w:val="0053594A"/>
    <w:rsid w:val="005550A4"/>
    <w:rsid w:val="0056024C"/>
    <w:rsid w:val="00575C90"/>
    <w:rsid w:val="005915F8"/>
    <w:rsid w:val="005A4BEC"/>
    <w:rsid w:val="005A6170"/>
    <w:rsid w:val="005B06DD"/>
    <w:rsid w:val="005C1BC0"/>
    <w:rsid w:val="005D6418"/>
    <w:rsid w:val="005F0C96"/>
    <w:rsid w:val="00600086"/>
    <w:rsid w:val="0061716B"/>
    <w:rsid w:val="00643655"/>
    <w:rsid w:val="00650D10"/>
    <w:rsid w:val="006A282A"/>
    <w:rsid w:val="006A6439"/>
    <w:rsid w:val="006B51C2"/>
    <w:rsid w:val="006B78AE"/>
    <w:rsid w:val="006E44CE"/>
    <w:rsid w:val="00721AEF"/>
    <w:rsid w:val="00722D0F"/>
    <w:rsid w:val="007242A9"/>
    <w:rsid w:val="00743456"/>
    <w:rsid w:val="00774AD6"/>
    <w:rsid w:val="00776D5A"/>
    <w:rsid w:val="00781523"/>
    <w:rsid w:val="00787331"/>
    <w:rsid w:val="007A05EF"/>
    <w:rsid w:val="007A269F"/>
    <w:rsid w:val="007D17D4"/>
    <w:rsid w:val="00816CB8"/>
    <w:rsid w:val="0082289E"/>
    <w:rsid w:val="0083568D"/>
    <w:rsid w:val="00855B7C"/>
    <w:rsid w:val="008634FD"/>
    <w:rsid w:val="0087121C"/>
    <w:rsid w:val="008A4C79"/>
    <w:rsid w:val="008B1484"/>
    <w:rsid w:val="008C0632"/>
    <w:rsid w:val="008C3D59"/>
    <w:rsid w:val="008C75BE"/>
    <w:rsid w:val="008E5186"/>
    <w:rsid w:val="008E6795"/>
    <w:rsid w:val="008E68CF"/>
    <w:rsid w:val="0092150B"/>
    <w:rsid w:val="00925655"/>
    <w:rsid w:val="009410F5"/>
    <w:rsid w:val="00945644"/>
    <w:rsid w:val="0095257E"/>
    <w:rsid w:val="00964B09"/>
    <w:rsid w:val="009814C7"/>
    <w:rsid w:val="009B0405"/>
    <w:rsid w:val="009B4019"/>
    <w:rsid w:val="009D2D88"/>
    <w:rsid w:val="009D5302"/>
    <w:rsid w:val="00A057DF"/>
    <w:rsid w:val="00A36E9D"/>
    <w:rsid w:val="00A45EBA"/>
    <w:rsid w:val="00A51248"/>
    <w:rsid w:val="00A56863"/>
    <w:rsid w:val="00A60CC2"/>
    <w:rsid w:val="00A60E5A"/>
    <w:rsid w:val="00AA053D"/>
    <w:rsid w:val="00AA0D5D"/>
    <w:rsid w:val="00AC4E5D"/>
    <w:rsid w:val="00AD6F04"/>
    <w:rsid w:val="00AD72DF"/>
    <w:rsid w:val="00AE0C69"/>
    <w:rsid w:val="00AF186E"/>
    <w:rsid w:val="00B014A7"/>
    <w:rsid w:val="00B046EC"/>
    <w:rsid w:val="00B75F63"/>
    <w:rsid w:val="00B954A2"/>
    <w:rsid w:val="00BB7C91"/>
    <w:rsid w:val="00BC0817"/>
    <w:rsid w:val="00BC6998"/>
    <w:rsid w:val="00BD01A3"/>
    <w:rsid w:val="00BD4D12"/>
    <w:rsid w:val="00BD5BD7"/>
    <w:rsid w:val="00C02CF5"/>
    <w:rsid w:val="00C80A8E"/>
    <w:rsid w:val="00C82816"/>
    <w:rsid w:val="00C93AE1"/>
    <w:rsid w:val="00CA160D"/>
    <w:rsid w:val="00CC24C8"/>
    <w:rsid w:val="00CD2AB8"/>
    <w:rsid w:val="00CE043E"/>
    <w:rsid w:val="00CF4F47"/>
    <w:rsid w:val="00D252DB"/>
    <w:rsid w:val="00D318F9"/>
    <w:rsid w:val="00D362B8"/>
    <w:rsid w:val="00D400F5"/>
    <w:rsid w:val="00D93704"/>
    <w:rsid w:val="00D93EB5"/>
    <w:rsid w:val="00D97545"/>
    <w:rsid w:val="00DC197C"/>
    <w:rsid w:val="00DD3708"/>
    <w:rsid w:val="00DD3FF2"/>
    <w:rsid w:val="00DD6E28"/>
    <w:rsid w:val="00DE2A35"/>
    <w:rsid w:val="00DF3A2E"/>
    <w:rsid w:val="00E062C6"/>
    <w:rsid w:val="00E06E39"/>
    <w:rsid w:val="00E07AC1"/>
    <w:rsid w:val="00E15665"/>
    <w:rsid w:val="00E36EB5"/>
    <w:rsid w:val="00E62B70"/>
    <w:rsid w:val="00E70045"/>
    <w:rsid w:val="00E774A9"/>
    <w:rsid w:val="00E868DC"/>
    <w:rsid w:val="00E908D6"/>
    <w:rsid w:val="00E96620"/>
    <w:rsid w:val="00EB3554"/>
    <w:rsid w:val="00EE6171"/>
    <w:rsid w:val="00F2549C"/>
    <w:rsid w:val="00F37BDE"/>
    <w:rsid w:val="00F52771"/>
    <w:rsid w:val="00F60E5E"/>
    <w:rsid w:val="00F641F8"/>
    <w:rsid w:val="00F842A8"/>
    <w:rsid w:val="00F91EC7"/>
    <w:rsid w:val="00F922CA"/>
    <w:rsid w:val="00FB040D"/>
    <w:rsid w:val="00FB6821"/>
    <w:rsid w:val="00FC12B8"/>
    <w:rsid w:val="00FE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F482BE"/>
  <w15:docId w15:val="{30A9529F-07C2-4B82-AC95-763499CC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662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8228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3628B5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C197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5C1BC0"/>
  </w:style>
  <w:style w:type="character" w:styleId="Hyperlink">
    <w:name w:val="Hyperlink"/>
    <w:basedOn w:val="Fontepargpadro"/>
    <w:uiPriority w:val="99"/>
    <w:semiHidden/>
    <w:unhideWhenUsed/>
    <w:rsid w:val="00170B5C"/>
    <w:rPr>
      <w:color w:val="0000FF"/>
      <w:u w:val="single"/>
    </w:rPr>
  </w:style>
  <w:style w:type="character" w:customStyle="1" w:styleId="body">
    <w:name w:val="body"/>
    <w:basedOn w:val="Fontepargpadro"/>
    <w:rsid w:val="00170B5C"/>
  </w:style>
  <w:style w:type="character" w:customStyle="1" w:styleId="bold">
    <w:name w:val="bold"/>
    <w:basedOn w:val="Fontepargpadro"/>
    <w:rsid w:val="00170B5C"/>
  </w:style>
  <w:style w:type="character" w:customStyle="1" w:styleId="querysrchtext">
    <w:name w:val="querysrchtext"/>
    <w:basedOn w:val="Fontepargpadro"/>
    <w:rsid w:val="00F91EC7"/>
  </w:style>
  <w:style w:type="character" w:customStyle="1" w:styleId="querysrchterm">
    <w:name w:val="querysrchterm"/>
    <w:basedOn w:val="Fontepargpadro"/>
    <w:rsid w:val="00F91EC7"/>
  </w:style>
  <w:style w:type="character" w:customStyle="1" w:styleId="Ttulo2Char">
    <w:name w:val="Título 2 Char"/>
    <w:basedOn w:val="Fontepargpadro"/>
    <w:link w:val="Ttulo2"/>
    <w:uiPriority w:val="9"/>
    <w:rsid w:val="003628B5"/>
    <w:rPr>
      <w:rFonts w:ascii="Times" w:hAnsi="Times"/>
      <w:b/>
      <w:bCs/>
      <w:sz w:val="36"/>
      <w:szCs w:val="36"/>
    </w:rPr>
  </w:style>
  <w:style w:type="character" w:styleId="nfase">
    <w:name w:val="Emphasis"/>
    <w:basedOn w:val="Fontepargpadro"/>
    <w:uiPriority w:val="20"/>
    <w:qFormat/>
    <w:rsid w:val="003628B5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057D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57DF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Fontepargpadro"/>
    <w:rsid w:val="00AA053D"/>
  </w:style>
  <w:style w:type="character" w:customStyle="1" w:styleId="Ttulo1Char">
    <w:name w:val="Título 1 Char"/>
    <w:basedOn w:val="Fontepargpadro"/>
    <w:link w:val="Ttulo1"/>
    <w:uiPriority w:val="9"/>
    <w:rsid w:val="008228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D5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D576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Default">
    <w:name w:val="Default"/>
    <w:rsid w:val="002F423A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74345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4345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4345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34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3456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F4F47"/>
    <w:pPr>
      <w:ind w:left="720"/>
      <w:contextualSpacing/>
    </w:pPr>
  </w:style>
  <w:style w:type="character" w:customStyle="1" w:styleId="queryoperator">
    <w:name w:val="queryoperator"/>
    <w:basedOn w:val="Fontepargpadro"/>
    <w:rsid w:val="002923C0"/>
  </w:style>
  <w:style w:type="character" w:customStyle="1" w:styleId="history-span">
    <w:name w:val="history-span"/>
    <w:basedOn w:val="Fontepargpadro"/>
    <w:rsid w:val="00B014A7"/>
  </w:style>
  <w:style w:type="character" w:styleId="Forte">
    <w:name w:val="Strong"/>
    <w:basedOn w:val="Fontepargpadro"/>
    <w:uiPriority w:val="22"/>
    <w:qFormat/>
    <w:rsid w:val="00E908D6"/>
    <w:rPr>
      <w:b/>
      <w:bCs/>
    </w:rPr>
  </w:style>
  <w:style w:type="paragraph" w:customStyle="1" w:styleId="msonormal0">
    <w:name w:val="msonormal"/>
    <w:basedOn w:val="Normal"/>
    <w:rsid w:val="007D17D4"/>
    <w:pPr>
      <w:spacing w:before="100" w:beforeAutospacing="1" w:after="100" w:afterAutospacing="1"/>
    </w:pPr>
    <w:rPr>
      <w:lang w:val="pt-BR" w:eastAsia="pt-BR"/>
    </w:rPr>
  </w:style>
  <w:style w:type="character" w:customStyle="1" w:styleId="term">
    <w:name w:val="term"/>
    <w:basedOn w:val="Fontepargpadro"/>
    <w:rsid w:val="005A6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2465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1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8E48C14-0616-BB49-9672-F4A0E9F04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5</Pages>
  <Words>520</Words>
  <Characters>281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Lima</dc:creator>
  <cp:keywords/>
  <dc:description/>
  <cp:lastModifiedBy>Deiweson Monteiro</cp:lastModifiedBy>
  <cp:revision>8</cp:revision>
  <dcterms:created xsi:type="dcterms:W3CDTF">2020-11-19T16:43:00Z</dcterms:created>
  <dcterms:modified xsi:type="dcterms:W3CDTF">2025-07-15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83816e89dec7acdeae5e8a57d2498fd8038ad92dc122d00bd09677d1f2f616</vt:lpwstr>
  </property>
</Properties>
</file>